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75D1A2" w14:textId="77777777" w:rsidR="002A2691" w:rsidRDefault="00000000">
      <w:pPr>
        <w:spacing w:after="0"/>
      </w:pPr>
      <w:r>
        <w:rPr>
          <w:noProof/>
        </w:rPr>
        <w:drawing>
          <wp:anchor distT="0" distB="0" distL="114300" distR="114300" simplePos="0" relativeHeight="251658240" behindDoc="0" locked="0" layoutInCell="1" allowOverlap="0" wp14:anchorId="7E0BD927" wp14:editId="27969C4A">
            <wp:simplePos x="0" y="0"/>
            <wp:positionH relativeFrom="page">
              <wp:posOffset>5654085</wp:posOffset>
            </wp:positionH>
            <wp:positionV relativeFrom="page">
              <wp:posOffset>152415</wp:posOffset>
            </wp:positionV>
            <wp:extent cx="1706880" cy="441960"/>
            <wp:effectExtent l="0" t="0" r="0" b="0"/>
            <wp:wrapSquare wrapText="bothSides"/>
            <wp:docPr id="7950" name="Picture 795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0" name="Picture 7950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706880" cy="441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TRIPOD Checklist: Prediction Model Development</w:t>
      </w:r>
    </w:p>
    <w:tbl>
      <w:tblPr>
        <w:tblStyle w:val="TableGrid"/>
        <w:tblW w:w="10087" w:type="dxa"/>
        <w:tblInd w:w="58" w:type="dxa"/>
        <w:tblCellMar>
          <w:top w:w="11" w:type="dxa"/>
          <w:left w:w="57" w:type="dxa"/>
          <w:right w:w="18" w:type="dxa"/>
        </w:tblCellMar>
        <w:tblLook w:val="04A0" w:firstRow="1" w:lastRow="0" w:firstColumn="1" w:lastColumn="0" w:noHBand="0" w:noVBand="1"/>
      </w:tblPr>
      <w:tblGrid>
        <w:gridCol w:w="1643"/>
        <w:gridCol w:w="710"/>
        <w:gridCol w:w="6947"/>
        <w:gridCol w:w="787"/>
      </w:tblGrid>
      <w:tr w:rsidR="002A2691" w14:paraId="34F42774" w14:textId="77777777">
        <w:trPr>
          <w:trHeight w:val="292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5B8B7"/>
          </w:tcPr>
          <w:p w14:paraId="27F7EDD9" w14:textId="77777777" w:rsidR="002A2691" w:rsidRDefault="00000000">
            <w:pPr>
              <w:ind w:left="50"/>
            </w:pPr>
            <w:r>
              <w:rPr>
                <w:b/>
                <w:sz w:val="18"/>
              </w:rPr>
              <w:t>Section/Topic</w:t>
            </w:r>
          </w:p>
        </w:tc>
        <w:tc>
          <w:tcPr>
            <w:tcW w:w="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8B7"/>
          </w:tcPr>
          <w:p w14:paraId="6D6C67EF" w14:textId="77777777" w:rsidR="002A2691" w:rsidRDefault="00000000">
            <w:pPr>
              <w:ind w:left="53"/>
            </w:pPr>
            <w:r>
              <w:rPr>
                <w:b/>
                <w:sz w:val="18"/>
              </w:rPr>
              <w:t>Item</w:t>
            </w:r>
          </w:p>
        </w:tc>
        <w:tc>
          <w:tcPr>
            <w:tcW w:w="69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8B7"/>
          </w:tcPr>
          <w:p w14:paraId="72DC2E50" w14:textId="77777777" w:rsidR="002A2691" w:rsidRDefault="00000000">
            <w:pPr>
              <w:ind w:left="53"/>
            </w:pPr>
            <w:r>
              <w:rPr>
                <w:b/>
                <w:sz w:val="18"/>
              </w:rPr>
              <w:t>Checklist Item</w:t>
            </w:r>
          </w:p>
        </w:tc>
        <w:tc>
          <w:tcPr>
            <w:tcW w:w="78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5B8B7"/>
          </w:tcPr>
          <w:p w14:paraId="03E9A1E3" w14:textId="77777777" w:rsidR="002A2691" w:rsidRDefault="00000000">
            <w:pPr>
              <w:ind w:left="125"/>
            </w:pPr>
            <w:r>
              <w:rPr>
                <w:b/>
                <w:sz w:val="18"/>
              </w:rPr>
              <w:t>Page</w:t>
            </w:r>
          </w:p>
        </w:tc>
      </w:tr>
      <w:tr w:rsidR="002A2691" w14:paraId="7F38E8F4" w14:textId="77777777">
        <w:trPr>
          <w:trHeight w:val="220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5B8B7"/>
          </w:tcPr>
          <w:p w14:paraId="159A6A81" w14:textId="77777777" w:rsidR="002A2691" w:rsidRDefault="00000000">
            <w:pPr>
              <w:ind w:left="50"/>
            </w:pPr>
            <w:r>
              <w:rPr>
                <w:b/>
                <w:sz w:val="18"/>
              </w:rPr>
              <w:t>Title and abstract</w:t>
            </w:r>
          </w:p>
        </w:tc>
        <w:tc>
          <w:tcPr>
            <w:tcW w:w="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8B7"/>
          </w:tcPr>
          <w:p w14:paraId="5FF496C7" w14:textId="77777777" w:rsidR="002A2691" w:rsidRDefault="002A2691"/>
        </w:tc>
        <w:tc>
          <w:tcPr>
            <w:tcW w:w="69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8B7"/>
          </w:tcPr>
          <w:p w14:paraId="454927CF" w14:textId="77777777" w:rsidR="002A2691" w:rsidRDefault="002A2691"/>
        </w:tc>
        <w:tc>
          <w:tcPr>
            <w:tcW w:w="78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5B8B7"/>
          </w:tcPr>
          <w:p w14:paraId="22891009" w14:textId="77777777" w:rsidR="002A2691" w:rsidRDefault="002A2691"/>
        </w:tc>
      </w:tr>
      <w:tr w:rsidR="002A2691" w14:paraId="0C577FC9" w14:textId="77777777">
        <w:trPr>
          <w:trHeight w:val="424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4DE7FA" w14:textId="77777777" w:rsidR="002A2691" w:rsidRDefault="00000000">
            <w:pPr>
              <w:ind w:left="207"/>
            </w:pPr>
            <w:r>
              <w:rPr>
                <w:sz w:val="18"/>
              </w:rPr>
              <w:t>Titl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C94E17" w14:textId="77777777" w:rsidR="002A2691" w:rsidRDefault="00000000">
            <w:pPr>
              <w:ind w:right="37"/>
              <w:jc w:val="center"/>
            </w:pPr>
            <w:r>
              <w:rPr>
                <w:sz w:val="18"/>
              </w:rPr>
              <w:t>1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C5B441" w14:textId="77777777" w:rsidR="002A2691" w:rsidRDefault="00000000">
            <w:pPr>
              <w:ind w:left="87" w:right="10"/>
            </w:pPr>
            <w:r>
              <w:rPr>
                <w:sz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A0EAAB" w14:textId="77777777" w:rsidR="002A2691" w:rsidRDefault="00000000">
            <w:pPr>
              <w:ind w:left="165"/>
            </w:pPr>
            <w:r>
              <w:rPr>
                <w:rFonts w:ascii="Arial" w:eastAsia="Arial" w:hAnsi="Arial" w:cs="Arial"/>
                <w:color w:val="1A1B1C"/>
                <w:sz w:val="18"/>
              </w:rPr>
              <w:t>1</w:t>
            </w:r>
          </w:p>
        </w:tc>
      </w:tr>
      <w:tr w:rsidR="002A2691" w14:paraId="2CF5B3FA" w14:textId="77777777">
        <w:trPr>
          <w:trHeight w:val="424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CDF772" w14:textId="77777777" w:rsidR="002A2691" w:rsidRDefault="00000000">
            <w:pPr>
              <w:ind w:left="207"/>
            </w:pPr>
            <w:r>
              <w:rPr>
                <w:sz w:val="18"/>
              </w:rPr>
              <w:t>Abstract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9A9772" w14:textId="77777777" w:rsidR="002A2691" w:rsidRDefault="00000000">
            <w:pPr>
              <w:ind w:right="37"/>
              <w:jc w:val="center"/>
            </w:pPr>
            <w:r>
              <w:rPr>
                <w:sz w:val="18"/>
              </w:rPr>
              <w:t>2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B0D1BF" w14:textId="77777777" w:rsidR="002A2691" w:rsidRDefault="00000000">
            <w:pPr>
              <w:ind w:left="87"/>
            </w:pPr>
            <w:r>
              <w:rPr>
                <w:sz w:val="18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6B645A" w14:textId="72B81386" w:rsidR="002A2691" w:rsidRDefault="00866E6E">
            <w:pPr>
              <w:ind w:left="60"/>
            </w:pPr>
            <w:r>
              <w:rPr>
                <w:rFonts w:ascii="Arial" w:eastAsia="Arial" w:hAnsi="Arial" w:cs="Arial"/>
                <w:color w:val="1A1B1C"/>
                <w:sz w:val="18"/>
              </w:rPr>
              <w:t xml:space="preserve">  3</w:t>
            </w:r>
          </w:p>
        </w:tc>
      </w:tr>
      <w:tr w:rsidR="002A2691" w14:paraId="3A7A600D" w14:textId="77777777">
        <w:trPr>
          <w:trHeight w:val="214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5B8B7"/>
          </w:tcPr>
          <w:p w14:paraId="69064B25" w14:textId="77777777" w:rsidR="002A2691" w:rsidRDefault="00000000">
            <w:pPr>
              <w:ind w:left="50"/>
            </w:pPr>
            <w:r>
              <w:rPr>
                <w:b/>
                <w:sz w:val="18"/>
              </w:rPr>
              <w:t>Introduction</w:t>
            </w:r>
          </w:p>
        </w:tc>
        <w:tc>
          <w:tcPr>
            <w:tcW w:w="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8B7"/>
          </w:tcPr>
          <w:p w14:paraId="317DB5AA" w14:textId="77777777" w:rsidR="002A2691" w:rsidRDefault="002A2691"/>
        </w:tc>
        <w:tc>
          <w:tcPr>
            <w:tcW w:w="69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8B7"/>
          </w:tcPr>
          <w:p w14:paraId="3EAF11D3" w14:textId="77777777" w:rsidR="002A2691" w:rsidRDefault="002A2691"/>
        </w:tc>
        <w:tc>
          <w:tcPr>
            <w:tcW w:w="78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5B8B7"/>
          </w:tcPr>
          <w:p w14:paraId="5D4BA80A" w14:textId="77777777" w:rsidR="002A2691" w:rsidRDefault="002A2691"/>
        </w:tc>
      </w:tr>
      <w:tr w:rsidR="002A2691" w14:paraId="79E42243" w14:textId="77777777">
        <w:trPr>
          <w:trHeight w:val="635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C39317" w14:textId="77777777" w:rsidR="002A2691" w:rsidRDefault="00000000">
            <w:pPr>
              <w:ind w:left="207" w:right="103"/>
            </w:pPr>
            <w:r>
              <w:rPr>
                <w:sz w:val="18"/>
              </w:rPr>
              <w:t>Background and objective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EE8DF6" w14:textId="77777777" w:rsidR="002A2691" w:rsidRDefault="00000000">
            <w:pPr>
              <w:ind w:right="37"/>
              <w:jc w:val="center"/>
            </w:pPr>
            <w:r>
              <w:rPr>
                <w:sz w:val="18"/>
              </w:rPr>
              <w:t>3a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C8B71C" w14:textId="77777777" w:rsidR="002A2691" w:rsidRDefault="00000000">
            <w:pPr>
              <w:ind w:left="87" w:right="30"/>
            </w:pPr>
            <w:r>
              <w:rPr>
                <w:sz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259579" w14:textId="0534795E" w:rsidR="002A2691" w:rsidRDefault="00866E6E">
            <w:pPr>
              <w:ind w:left="180"/>
            </w:pPr>
            <w:r>
              <w:t>4</w:t>
            </w:r>
          </w:p>
        </w:tc>
      </w:tr>
      <w:tr w:rsidR="002A2691" w14:paraId="41CDD23D" w14:textId="77777777">
        <w:trPr>
          <w:trHeight w:val="424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036657" w14:textId="77777777" w:rsidR="002A2691" w:rsidRDefault="002A2691"/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79F723" w14:textId="77777777" w:rsidR="002A2691" w:rsidRDefault="00000000">
            <w:pPr>
              <w:ind w:right="37"/>
              <w:jc w:val="center"/>
            </w:pPr>
            <w:r>
              <w:rPr>
                <w:sz w:val="18"/>
              </w:rPr>
              <w:t>3b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0AEA42" w14:textId="77777777" w:rsidR="002A2691" w:rsidRDefault="00000000">
            <w:pPr>
              <w:ind w:left="87"/>
            </w:pPr>
            <w:r>
              <w:rPr>
                <w:sz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C9B912" w14:textId="06B40385" w:rsidR="002A2691" w:rsidRDefault="00866E6E">
            <w:pPr>
              <w:ind w:left="165"/>
            </w:pPr>
            <w:r>
              <w:t>5</w:t>
            </w:r>
          </w:p>
        </w:tc>
      </w:tr>
      <w:tr w:rsidR="002A2691" w14:paraId="15AA1425" w14:textId="77777777">
        <w:trPr>
          <w:trHeight w:val="214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5B8B7"/>
          </w:tcPr>
          <w:p w14:paraId="10073AD1" w14:textId="77777777" w:rsidR="002A2691" w:rsidRDefault="00000000">
            <w:pPr>
              <w:ind w:left="50"/>
            </w:pPr>
            <w:r>
              <w:rPr>
                <w:b/>
                <w:sz w:val="18"/>
              </w:rPr>
              <w:t>Methods</w:t>
            </w:r>
          </w:p>
        </w:tc>
        <w:tc>
          <w:tcPr>
            <w:tcW w:w="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8B7"/>
          </w:tcPr>
          <w:p w14:paraId="00681070" w14:textId="77777777" w:rsidR="002A2691" w:rsidRDefault="002A2691"/>
        </w:tc>
        <w:tc>
          <w:tcPr>
            <w:tcW w:w="69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8B7"/>
          </w:tcPr>
          <w:p w14:paraId="334B481E" w14:textId="77777777" w:rsidR="002A2691" w:rsidRDefault="002A2691"/>
        </w:tc>
        <w:tc>
          <w:tcPr>
            <w:tcW w:w="78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5B8B7"/>
          </w:tcPr>
          <w:p w14:paraId="6A1A7FEA" w14:textId="77777777" w:rsidR="002A2691" w:rsidRDefault="002A2691"/>
        </w:tc>
      </w:tr>
      <w:tr w:rsidR="002A2691" w14:paraId="1202170B" w14:textId="77777777">
        <w:trPr>
          <w:trHeight w:val="428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D384A4" w14:textId="77777777" w:rsidR="002A2691" w:rsidRDefault="00000000">
            <w:pPr>
              <w:ind w:left="16"/>
              <w:jc w:val="center"/>
            </w:pPr>
            <w:r>
              <w:rPr>
                <w:sz w:val="18"/>
              </w:rPr>
              <w:t>Source of dat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946012" w14:textId="77777777" w:rsidR="002A2691" w:rsidRDefault="00000000">
            <w:pPr>
              <w:ind w:right="37"/>
              <w:jc w:val="center"/>
            </w:pPr>
            <w:r>
              <w:rPr>
                <w:sz w:val="18"/>
              </w:rPr>
              <w:t>4a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3659DF" w14:textId="77777777" w:rsidR="002A2691" w:rsidRDefault="00000000">
            <w:pPr>
              <w:ind w:left="87" w:right="69"/>
            </w:pPr>
            <w:r>
              <w:rPr>
                <w:sz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2296DA" w14:textId="142FDB70" w:rsidR="002A2691" w:rsidRDefault="00866E6E">
            <w:pPr>
              <w:ind w:left="165"/>
            </w:pPr>
            <w:r>
              <w:t>6</w:t>
            </w:r>
            <w:r w:rsidR="00B97AC9">
              <w:t>-7</w:t>
            </w:r>
          </w:p>
        </w:tc>
      </w:tr>
      <w:tr w:rsidR="002A2691" w14:paraId="5F39285B" w14:textId="77777777">
        <w:trPr>
          <w:trHeight w:val="42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3ABF69" w14:textId="77777777" w:rsidR="002A2691" w:rsidRDefault="002A2691"/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CE04BF" w14:textId="77777777" w:rsidR="002A2691" w:rsidRDefault="00000000">
            <w:pPr>
              <w:ind w:right="37"/>
              <w:jc w:val="center"/>
            </w:pPr>
            <w:r>
              <w:rPr>
                <w:sz w:val="18"/>
              </w:rPr>
              <w:t>4b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98F8EB" w14:textId="77777777" w:rsidR="002A2691" w:rsidRDefault="00000000">
            <w:pPr>
              <w:ind w:left="87"/>
            </w:pPr>
            <w:r>
              <w:rPr>
                <w:sz w:val="18"/>
              </w:rPr>
              <w:t>Specify the key study dates, including start of accrual; end of accrual; and, if applicable, end of follow-up.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920791" w14:textId="0EB020F3" w:rsidR="002A2691" w:rsidRDefault="00866E6E">
            <w:pPr>
              <w:ind w:left="165"/>
            </w:pPr>
            <w:r>
              <w:t>6</w:t>
            </w:r>
          </w:p>
        </w:tc>
      </w:tr>
      <w:tr w:rsidR="002A2691" w14:paraId="473DE92C" w14:textId="77777777">
        <w:trPr>
          <w:trHeight w:val="422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CE0D5E" w14:textId="77777777" w:rsidR="002A2691" w:rsidRDefault="00000000">
            <w:pPr>
              <w:ind w:left="207"/>
            </w:pPr>
            <w:r>
              <w:rPr>
                <w:sz w:val="18"/>
              </w:rPr>
              <w:t>Participant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E38E9D" w14:textId="77777777" w:rsidR="002A2691" w:rsidRDefault="00000000">
            <w:pPr>
              <w:ind w:right="37"/>
              <w:jc w:val="center"/>
            </w:pPr>
            <w:r>
              <w:rPr>
                <w:sz w:val="18"/>
              </w:rPr>
              <w:t>5a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E2F11C" w14:textId="77777777" w:rsidR="002A2691" w:rsidRDefault="00000000">
            <w:pPr>
              <w:ind w:left="87" w:right="28"/>
            </w:pPr>
            <w:r>
              <w:rPr>
                <w:sz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486B00" w14:textId="390FA611" w:rsidR="002A2691" w:rsidRDefault="00866E6E">
            <w:pPr>
              <w:ind w:left="150"/>
            </w:pPr>
            <w:r>
              <w:t>7</w:t>
            </w:r>
          </w:p>
        </w:tc>
      </w:tr>
      <w:tr w:rsidR="002A2691" w14:paraId="4189A85A" w14:textId="77777777">
        <w:trPr>
          <w:trHeight w:val="22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D270571" w14:textId="77777777" w:rsidR="002A2691" w:rsidRDefault="002A2691"/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088C54" w14:textId="77777777" w:rsidR="002A2691" w:rsidRDefault="00000000">
            <w:pPr>
              <w:ind w:right="37"/>
              <w:jc w:val="center"/>
            </w:pPr>
            <w:r>
              <w:rPr>
                <w:sz w:val="18"/>
              </w:rPr>
              <w:t>5b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FC48E8" w14:textId="77777777" w:rsidR="002A2691" w:rsidRDefault="00000000">
            <w:pPr>
              <w:ind w:left="87"/>
            </w:pPr>
            <w:r>
              <w:rPr>
                <w:sz w:val="18"/>
              </w:rPr>
              <w:t>Describe eligibility criteria for participants.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85D6AD" w14:textId="68EBD67F" w:rsidR="002A2691" w:rsidRDefault="00866E6E">
            <w:pPr>
              <w:ind w:left="135"/>
            </w:pPr>
            <w:r>
              <w:t>7</w:t>
            </w:r>
            <w:r w:rsidR="00B97AC9">
              <w:t>-8</w:t>
            </w:r>
          </w:p>
        </w:tc>
      </w:tr>
      <w:tr w:rsidR="002A2691" w14:paraId="0B824AC8" w14:textId="77777777">
        <w:trPr>
          <w:trHeight w:val="21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C6820" w14:textId="77777777" w:rsidR="002A2691" w:rsidRDefault="002A2691"/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036EE3" w14:textId="77777777" w:rsidR="002A2691" w:rsidRDefault="00000000">
            <w:pPr>
              <w:ind w:right="37"/>
              <w:jc w:val="center"/>
            </w:pPr>
            <w:r>
              <w:rPr>
                <w:sz w:val="18"/>
              </w:rPr>
              <w:t>5c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C1DD72" w14:textId="77777777" w:rsidR="002A2691" w:rsidRDefault="00000000">
            <w:pPr>
              <w:ind w:left="87"/>
            </w:pPr>
            <w:r>
              <w:rPr>
                <w:sz w:val="18"/>
              </w:rPr>
              <w:t>Give details of treatments received, if relevant.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59363B" w14:textId="77777777" w:rsidR="002A2691" w:rsidRDefault="00000000">
            <w:pPr>
              <w:ind w:left="120"/>
            </w:pPr>
            <w:r>
              <w:rPr>
                <w:rFonts w:ascii="Arial" w:eastAsia="Arial" w:hAnsi="Arial" w:cs="Arial"/>
                <w:color w:val="1A1B1C"/>
                <w:sz w:val="14"/>
              </w:rPr>
              <w:t>NA</w:t>
            </w:r>
          </w:p>
        </w:tc>
      </w:tr>
      <w:tr w:rsidR="002A2691" w14:paraId="66D3126C" w14:textId="77777777">
        <w:trPr>
          <w:trHeight w:val="422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7B89DD" w14:textId="77777777" w:rsidR="002A2691" w:rsidRDefault="00000000">
            <w:pPr>
              <w:ind w:left="207"/>
            </w:pPr>
            <w:r>
              <w:rPr>
                <w:sz w:val="18"/>
              </w:rPr>
              <w:t>Outcom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64A765" w14:textId="77777777" w:rsidR="002A2691" w:rsidRDefault="00000000">
            <w:pPr>
              <w:ind w:right="37"/>
              <w:jc w:val="center"/>
            </w:pPr>
            <w:r>
              <w:rPr>
                <w:sz w:val="18"/>
              </w:rPr>
              <w:t>6a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76ABCD" w14:textId="77777777" w:rsidR="002A2691" w:rsidRDefault="00000000">
            <w:pPr>
              <w:ind w:left="87"/>
            </w:pPr>
            <w:r>
              <w:rPr>
                <w:sz w:val="18"/>
              </w:rPr>
              <w:t>Clearly define the outcome that is predicted by the prediction model, including how and when assessed.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A9B6B6" w14:textId="2EE5472C" w:rsidR="002A2691" w:rsidRDefault="00866E6E">
            <w:pPr>
              <w:ind w:left="135"/>
            </w:pPr>
            <w:r>
              <w:t>9</w:t>
            </w:r>
          </w:p>
        </w:tc>
      </w:tr>
      <w:tr w:rsidR="002A2691" w14:paraId="2A785347" w14:textId="77777777">
        <w:trPr>
          <w:trHeight w:val="21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769CD1" w14:textId="77777777" w:rsidR="002A2691" w:rsidRDefault="002A2691"/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6ACC3A" w14:textId="77777777" w:rsidR="002A2691" w:rsidRDefault="00000000">
            <w:pPr>
              <w:ind w:right="37"/>
              <w:jc w:val="center"/>
            </w:pPr>
            <w:r>
              <w:rPr>
                <w:sz w:val="18"/>
              </w:rPr>
              <w:t>6b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299FCA" w14:textId="77777777" w:rsidR="002A2691" w:rsidRDefault="00000000">
            <w:pPr>
              <w:ind w:left="87"/>
            </w:pPr>
            <w:r>
              <w:rPr>
                <w:sz w:val="18"/>
              </w:rPr>
              <w:t>Report any actions to blind assessment of the outcome to be predicted.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E3F69B" w14:textId="77777777" w:rsidR="002A2691" w:rsidRDefault="002A2691"/>
        </w:tc>
      </w:tr>
      <w:tr w:rsidR="002A2691" w14:paraId="59F1DCBB" w14:textId="77777777">
        <w:trPr>
          <w:trHeight w:val="427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1FA2C2" w14:textId="77777777" w:rsidR="002A2691" w:rsidRDefault="00000000">
            <w:pPr>
              <w:ind w:left="207"/>
            </w:pPr>
            <w:r>
              <w:rPr>
                <w:sz w:val="18"/>
              </w:rPr>
              <w:t>Predictor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B3CFC3" w14:textId="77777777" w:rsidR="002A2691" w:rsidRDefault="00000000">
            <w:pPr>
              <w:ind w:right="37"/>
              <w:jc w:val="center"/>
            </w:pPr>
            <w:r>
              <w:rPr>
                <w:sz w:val="18"/>
              </w:rPr>
              <w:t>7a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3612CD" w14:textId="77777777" w:rsidR="002A2691" w:rsidRDefault="00000000">
            <w:pPr>
              <w:ind w:left="87"/>
            </w:pPr>
            <w:r>
              <w:rPr>
                <w:sz w:val="18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7C2DB1" w14:textId="5C136BEF" w:rsidR="002A2691" w:rsidRDefault="00866E6E" w:rsidP="00866E6E">
            <w:r>
              <w:t xml:space="preserve">  8</w:t>
            </w:r>
            <w:r w:rsidR="00B97AC9">
              <w:t>-9</w:t>
            </w:r>
          </w:p>
        </w:tc>
      </w:tr>
      <w:tr w:rsidR="002A2691" w14:paraId="03929EA2" w14:textId="77777777">
        <w:trPr>
          <w:trHeight w:val="42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ADCE79" w14:textId="77777777" w:rsidR="002A2691" w:rsidRDefault="002A2691"/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D6B7F2" w14:textId="77777777" w:rsidR="002A2691" w:rsidRDefault="00000000">
            <w:pPr>
              <w:ind w:right="37"/>
              <w:jc w:val="center"/>
            </w:pPr>
            <w:r>
              <w:rPr>
                <w:sz w:val="18"/>
              </w:rPr>
              <w:t>7b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5B9D66" w14:textId="77777777" w:rsidR="002A2691" w:rsidRDefault="00000000">
            <w:pPr>
              <w:ind w:left="87"/>
            </w:pPr>
            <w:r>
              <w:rPr>
                <w:sz w:val="18"/>
              </w:rPr>
              <w:t>Report any actions to blind assessment of predictors for the outcome and other predictors.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22DC5" w14:textId="77777777" w:rsidR="002A2691" w:rsidRDefault="002A2691"/>
        </w:tc>
      </w:tr>
      <w:tr w:rsidR="002A2691" w14:paraId="60E3258B" w14:textId="77777777">
        <w:trPr>
          <w:trHeight w:val="216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DC6BF1" w14:textId="77777777" w:rsidR="002A2691" w:rsidRDefault="00000000">
            <w:pPr>
              <w:ind w:left="207"/>
            </w:pPr>
            <w:r>
              <w:rPr>
                <w:sz w:val="18"/>
              </w:rPr>
              <w:t>Sample siz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25D424" w14:textId="77777777" w:rsidR="002A2691" w:rsidRDefault="00000000">
            <w:pPr>
              <w:ind w:right="37"/>
              <w:jc w:val="center"/>
            </w:pPr>
            <w:r>
              <w:rPr>
                <w:sz w:val="18"/>
              </w:rPr>
              <w:t>8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484FE0" w14:textId="77777777" w:rsidR="002A2691" w:rsidRDefault="00000000">
            <w:pPr>
              <w:ind w:left="87"/>
            </w:pPr>
            <w:r>
              <w:rPr>
                <w:sz w:val="18"/>
              </w:rPr>
              <w:t>Explain how the study size was arrived at.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2D4CAC" w14:textId="5E51C5D5" w:rsidR="002A2691" w:rsidRDefault="00B97AC9">
            <w:pPr>
              <w:ind w:left="150"/>
            </w:pPr>
            <w:r>
              <w:t>10</w:t>
            </w:r>
          </w:p>
        </w:tc>
      </w:tr>
      <w:tr w:rsidR="002A2691" w14:paraId="0A024E5D" w14:textId="77777777">
        <w:trPr>
          <w:trHeight w:val="427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243525" w14:textId="77777777" w:rsidR="002A2691" w:rsidRDefault="00000000">
            <w:pPr>
              <w:ind w:left="207"/>
            </w:pPr>
            <w:r>
              <w:rPr>
                <w:sz w:val="18"/>
              </w:rPr>
              <w:t>Missing dat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177247" w14:textId="77777777" w:rsidR="002A2691" w:rsidRDefault="00000000">
            <w:pPr>
              <w:ind w:right="37"/>
              <w:jc w:val="center"/>
            </w:pPr>
            <w:r>
              <w:rPr>
                <w:sz w:val="18"/>
              </w:rPr>
              <w:t>9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880394" w14:textId="77777777" w:rsidR="002A2691" w:rsidRDefault="00000000">
            <w:pPr>
              <w:ind w:left="87"/>
            </w:pPr>
            <w:r>
              <w:rPr>
                <w:sz w:val="18"/>
              </w:rPr>
              <w:t>Describe how missing data were handled (e.g., complete-case analysis, single imputation, multiple imputation) with details of any imputation method.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FE3349" w14:textId="5B1C4427" w:rsidR="002A2691" w:rsidRDefault="00B97AC9">
            <w:pPr>
              <w:ind w:left="150"/>
            </w:pPr>
            <w:r>
              <w:t>10</w:t>
            </w:r>
          </w:p>
        </w:tc>
      </w:tr>
      <w:tr w:rsidR="002A2691" w14:paraId="2DCE62EC" w14:textId="77777777">
        <w:trPr>
          <w:trHeight w:val="216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850D45" w14:textId="77777777" w:rsidR="002A2691" w:rsidRDefault="00000000">
            <w:pPr>
              <w:ind w:left="207" w:right="23"/>
            </w:pPr>
            <w:r>
              <w:rPr>
                <w:sz w:val="18"/>
              </w:rPr>
              <w:t>Statistical analysis method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5ACE7C" w14:textId="77777777" w:rsidR="002A2691" w:rsidRDefault="00000000">
            <w:pPr>
              <w:ind w:right="37"/>
              <w:jc w:val="center"/>
            </w:pPr>
            <w:r>
              <w:rPr>
                <w:sz w:val="18"/>
              </w:rPr>
              <w:t>10a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B02A4A" w14:textId="77777777" w:rsidR="002A2691" w:rsidRDefault="00000000">
            <w:pPr>
              <w:ind w:left="87"/>
            </w:pPr>
            <w:r>
              <w:rPr>
                <w:sz w:val="18"/>
              </w:rPr>
              <w:t>Describe how predictors were handled in the analyses.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53180D" w14:textId="7E049E69" w:rsidR="002A2691" w:rsidRDefault="00B97AC9">
            <w:pPr>
              <w:ind w:left="120"/>
            </w:pPr>
            <w:r>
              <w:t>11</w:t>
            </w:r>
          </w:p>
        </w:tc>
      </w:tr>
      <w:tr w:rsidR="002A2691" w14:paraId="1D6B1554" w14:textId="77777777">
        <w:trPr>
          <w:trHeight w:val="42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1B5B40D" w14:textId="77777777" w:rsidR="002A2691" w:rsidRDefault="002A2691"/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C93908" w14:textId="77777777" w:rsidR="002A2691" w:rsidRDefault="00000000">
            <w:pPr>
              <w:ind w:right="37"/>
              <w:jc w:val="center"/>
            </w:pPr>
            <w:r>
              <w:rPr>
                <w:sz w:val="18"/>
              </w:rPr>
              <w:t>10b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9DA75F" w14:textId="77777777" w:rsidR="002A2691" w:rsidRDefault="00000000">
            <w:pPr>
              <w:ind w:left="87"/>
            </w:pPr>
            <w:r>
              <w:rPr>
                <w:sz w:val="18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2ABB95" w14:textId="755D3A4A" w:rsidR="002A2691" w:rsidRDefault="00B97AC9">
            <w:pPr>
              <w:ind w:left="105"/>
            </w:pPr>
            <w:r>
              <w:t>11</w:t>
            </w:r>
          </w:p>
        </w:tc>
      </w:tr>
      <w:tr w:rsidR="002A2691" w14:paraId="129D3E25" w14:textId="77777777">
        <w:trPr>
          <w:trHeight w:val="42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1DF4F5" w14:textId="77777777" w:rsidR="002A2691" w:rsidRDefault="002A2691"/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4B32C0" w14:textId="77777777" w:rsidR="002A2691" w:rsidRDefault="00000000">
            <w:pPr>
              <w:ind w:right="37"/>
              <w:jc w:val="center"/>
            </w:pPr>
            <w:r>
              <w:rPr>
                <w:sz w:val="18"/>
              </w:rPr>
              <w:t>10d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E697C3" w14:textId="77777777" w:rsidR="002A2691" w:rsidRDefault="00000000">
            <w:pPr>
              <w:ind w:left="87" w:right="89"/>
            </w:pPr>
            <w:r>
              <w:rPr>
                <w:sz w:val="18"/>
              </w:rPr>
              <w:t>Specify all measures used to assess model performance and, if relevant, to compare multiple models.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58ED87" w14:textId="3DD8A24D" w:rsidR="002A2691" w:rsidRDefault="00B97AC9">
            <w:pPr>
              <w:ind w:left="105"/>
            </w:pPr>
            <w:r>
              <w:t>11-12</w:t>
            </w:r>
          </w:p>
        </w:tc>
      </w:tr>
      <w:tr w:rsidR="002A2691" w14:paraId="76DC1DED" w14:textId="77777777">
        <w:trPr>
          <w:trHeight w:val="222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65CCB6" w14:textId="77777777" w:rsidR="002A2691" w:rsidRDefault="00000000">
            <w:pPr>
              <w:ind w:left="207"/>
            </w:pPr>
            <w:r>
              <w:rPr>
                <w:sz w:val="18"/>
              </w:rPr>
              <w:t>Risk group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6B2F98" w14:textId="77777777" w:rsidR="002A2691" w:rsidRDefault="00000000">
            <w:pPr>
              <w:ind w:right="37"/>
              <w:jc w:val="center"/>
            </w:pPr>
            <w:r>
              <w:rPr>
                <w:sz w:val="18"/>
              </w:rPr>
              <w:t>11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0DAD04" w14:textId="77777777" w:rsidR="002A2691" w:rsidRDefault="00000000">
            <w:pPr>
              <w:ind w:left="87"/>
            </w:pPr>
            <w:r>
              <w:rPr>
                <w:sz w:val="18"/>
              </w:rPr>
              <w:t>Provide details on how risk groups were created, if done.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B34148" w14:textId="77777777" w:rsidR="002A2691" w:rsidRDefault="00000000">
            <w:pPr>
              <w:ind w:left="75"/>
            </w:pPr>
            <w:r>
              <w:rPr>
                <w:rFonts w:ascii="Arial" w:eastAsia="Arial" w:hAnsi="Arial" w:cs="Arial"/>
                <w:color w:val="1A1B1C"/>
                <w:sz w:val="14"/>
              </w:rPr>
              <w:t>NA</w:t>
            </w:r>
          </w:p>
        </w:tc>
      </w:tr>
      <w:tr w:rsidR="002A2691" w14:paraId="2D3E1F2A" w14:textId="77777777">
        <w:trPr>
          <w:trHeight w:val="214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5B8B7"/>
          </w:tcPr>
          <w:p w14:paraId="757504D5" w14:textId="77777777" w:rsidR="002A2691" w:rsidRDefault="00000000">
            <w:pPr>
              <w:ind w:left="50"/>
            </w:pPr>
            <w:r>
              <w:rPr>
                <w:b/>
                <w:sz w:val="18"/>
              </w:rPr>
              <w:t>Results</w:t>
            </w:r>
          </w:p>
        </w:tc>
        <w:tc>
          <w:tcPr>
            <w:tcW w:w="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8B7"/>
          </w:tcPr>
          <w:p w14:paraId="25474369" w14:textId="77777777" w:rsidR="002A2691" w:rsidRDefault="002A2691"/>
        </w:tc>
        <w:tc>
          <w:tcPr>
            <w:tcW w:w="69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8B7"/>
          </w:tcPr>
          <w:p w14:paraId="39F1D981" w14:textId="77777777" w:rsidR="002A2691" w:rsidRDefault="002A2691"/>
        </w:tc>
        <w:tc>
          <w:tcPr>
            <w:tcW w:w="78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5B8B7"/>
          </w:tcPr>
          <w:p w14:paraId="0E31F2D9" w14:textId="77777777" w:rsidR="002A2691" w:rsidRDefault="002A2691"/>
        </w:tc>
      </w:tr>
      <w:tr w:rsidR="002A2691" w14:paraId="60FEC212" w14:textId="77777777">
        <w:trPr>
          <w:trHeight w:val="630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3E47CE" w14:textId="77777777" w:rsidR="002A2691" w:rsidRDefault="00000000">
            <w:pPr>
              <w:ind w:left="207"/>
            </w:pPr>
            <w:r>
              <w:rPr>
                <w:sz w:val="18"/>
              </w:rPr>
              <w:t>Participant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55707E" w14:textId="77777777" w:rsidR="002A2691" w:rsidRDefault="00000000">
            <w:pPr>
              <w:ind w:right="37"/>
              <w:jc w:val="center"/>
            </w:pPr>
            <w:r>
              <w:rPr>
                <w:sz w:val="18"/>
              </w:rPr>
              <w:t>13a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C976A1" w14:textId="77777777" w:rsidR="002A2691" w:rsidRDefault="00000000">
            <w:pPr>
              <w:ind w:left="87"/>
            </w:pPr>
            <w:r>
              <w:rPr>
                <w:sz w:val="18"/>
              </w:rPr>
              <w:t>Describe the flow of participants through the study, including the number of participants with and without the outcome and, if applicable, a summary of the follow-up time. A diagram may be helpful.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D8C4B2" w14:textId="7FF732D6" w:rsidR="002A2691" w:rsidRDefault="00000000">
            <w:pPr>
              <w:jc w:val="both"/>
            </w:pPr>
            <w:r>
              <w:rPr>
                <w:rFonts w:ascii="Arial" w:eastAsia="Arial" w:hAnsi="Arial" w:cs="Arial"/>
                <w:color w:val="1A1B1C"/>
                <w:sz w:val="16"/>
              </w:rPr>
              <w:t>1</w:t>
            </w:r>
            <w:r w:rsidR="00B97AC9">
              <w:rPr>
                <w:rFonts w:ascii="Arial" w:eastAsia="Arial" w:hAnsi="Arial" w:cs="Arial"/>
                <w:color w:val="1A1B1C"/>
                <w:sz w:val="16"/>
              </w:rPr>
              <w:t>4</w:t>
            </w:r>
            <w:r>
              <w:rPr>
                <w:rFonts w:ascii="Arial" w:eastAsia="Arial" w:hAnsi="Arial" w:cs="Arial"/>
                <w:color w:val="1A1B1C"/>
                <w:sz w:val="16"/>
              </w:rPr>
              <w:t xml:space="preserve"> and 3</w:t>
            </w:r>
            <w:r w:rsidR="00FA4118">
              <w:rPr>
                <w:rFonts w:ascii="Arial" w:eastAsia="Arial" w:hAnsi="Arial" w:cs="Arial"/>
                <w:color w:val="1A1B1C"/>
                <w:sz w:val="16"/>
              </w:rPr>
              <w:t>5</w:t>
            </w:r>
          </w:p>
        </w:tc>
      </w:tr>
      <w:tr w:rsidR="002A2691" w14:paraId="4F2BBFFB" w14:textId="77777777">
        <w:trPr>
          <w:trHeight w:val="634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680B7A" w14:textId="77777777" w:rsidR="002A2691" w:rsidRDefault="002A2691"/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8D001E" w14:textId="77777777" w:rsidR="002A2691" w:rsidRDefault="00000000">
            <w:pPr>
              <w:ind w:right="37"/>
              <w:jc w:val="center"/>
            </w:pPr>
            <w:r>
              <w:rPr>
                <w:sz w:val="18"/>
              </w:rPr>
              <w:t>13b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4A4C99" w14:textId="77777777" w:rsidR="002A2691" w:rsidRDefault="00000000">
            <w:pPr>
              <w:ind w:left="87" w:right="102"/>
            </w:pPr>
            <w:r>
              <w:rPr>
                <w:sz w:val="18"/>
              </w:rPr>
              <w:t>Describe the characteristics of the participants (basic demographics, clinical features, available predictors), including the number of participants with missing data for predictors and outcome.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697149" w14:textId="4E49B7C1" w:rsidR="002A2691" w:rsidRDefault="00000000">
            <w:pPr>
              <w:ind w:left="165"/>
            </w:pPr>
            <w:r>
              <w:rPr>
                <w:rFonts w:ascii="Arial" w:eastAsia="Arial" w:hAnsi="Arial" w:cs="Arial"/>
                <w:color w:val="1A1B1C"/>
                <w:sz w:val="16"/>
              </w:rPr>
              <w:t>1</w:t>
            </w:r>
            <w:r w:rsidR="00B97AC9">
              <w:rPr>
                <w:rFonts w:ascii="Arial" w:eastAsia="Arial" w:hAnsi="Arial" w:cs="Arial"/>
                <w:color w:val="1A1B1C"/>
                <w:sz w:val="16"/>
              </w:rPr>
              <w:t>4</w:t>
            </w:r>
          </w:p>
        </w:tc>
      </w:tr>
      <w:tr w:rsidR="002A2691" w14:paraId="5B005A71" w14:textId="77777777">
        <w:trPr>
          <w:trHeight w:val="216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70DE71" w14:textId="77777777" w:rsidR="002A2691" w:rsidRDefault="00000000">
            <w:pPr>
              <w:ind w:left="207"/>
            </w:pPr>
            <w:r>
              <w:rPr>
                <w:sz w:val="18"/>
              </w:rPr>
              <w:t>Model development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128238" w14:textId="77777777" w:rsidR="002A2691" w:rsidRDefault="00000000">
            <w:pPr>
              <w:ind w:right="37"/>
              <w:jc w:val="center"/>
            </w:pPr>
            <w:r>
              <w:rPr>
                <w:sz w:val="18"/>
              </w:rPr>
              <w:t>14a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1A9122" w14:textId="77777777" w:rsidR="002A2691" w:rsidRDefault="00000000">
            <w:pPr>
              <w:ind w:left="87"/>
            </w:pPr>
            <w:r>
              <w:rPr>
                <w:sz w:val="18"/>
              </w:rPr>
              <w:t>Specify the number of participants and outcome events in each analysis.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3EA9AF" w14:textId="05308AE8" w:rsidR="002A2691" w:rsidRDefault="00000000">
            <w:pPr>
              <w:ind w:left="180"/>
            </w:pPr>
            <w:r>
              <w:rPr>
                <w:rFonts w:ascii="Arial" w:eastAsia="Arial" w:hAnsi="Arial" w:cs="Arial"/>
                <w:color w:val="1A1B1C"/>
                <w:sz w:val="16"/>
              </w:rPr>
              <w:t>1</w:t>
            </w:r>
            <w:r w:rsidR="00FA4118">
              <w:rPr>
                <w:rFonts w:ascii="Arial" w:eastAsia="Arial" w:hAnsi="Arial" w:cs="Arial"/>
                <w:color w:val="1A1B1C"/>
                <w:sz w:val="16"/>
              </w:rPr>
              <w:t>5</w:t>
            </w:r>
          </w:p>
        </w:tc>
      </w:tr>
      <w:tr w:rsidR="002A2691" w14:paraId="177CBC90" w14:textId="77777777">
        <w:trPr>
          <w:trHeight w:val="42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9A7FE9" w14:textId="77777777" w:rsidR="002A2691" w:rsidRDefault="002A2691"/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29E5D6" w14:textId="77777777" w:rsidR="002A2691" w:rsidRDefault="00000000">
            <w:pPr>
              <w:ind w:right="37"/>
              <w:jc w:val="center"/>
            </w:pPr>
            <w:r>
              <w:rPr>
                <w:sz w:val="18"/>
              </w:rPr>
              <w:t>14b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631491" w14:textId="77777777" w:rsidR="002A2691" w:rsidRDefault="00000000">
            <w:pPr>
              <w:ind w:left="87"/>
            </w:pPr>
            <w:r>
              <w:rPr>
                <w:sz w:val="18"/>
              </w:rPr>
              <w:t>If done, report the unadjusted association between each candidate predictor and outcome.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18BFA3" w14:textId="77777777" w:rsidR="002A2691" w:rsidRDefault="002A2691"/>
        </w:tc>
      </w:tr>
      <w:tr w:rsidR="002A2691" w14:paraId="1442EFA8" w14:textId="77777777">
        <w:trPr>
          <w:trHeight w:val="634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5AACF7" w14:textId="77777777" w:rsidR="002A2691" w:rsidRDefault="00000000">
            <w:pPr>
              <w:ind w:left="207"/>
            </w:pPr>
            <w:r>
              <w:rPr>
                <w:sz w:val="18"/>
              </w:rPr>
              <w:t>Model</w:t>
            </w:r>
          </w:p>
          <w:p w14:paraId="5CAA529A" w14:textId="77777777" w:rsidR="002A2691" w:rsidRDefault="00000000">
            <w:pPr>
              <w:ind w:left="207"/>
            </w:pPr>
            <w:r>
              <w:rPr>
                <w:sz w:val="18"/>
              </w:rPr>
              <w:t>specification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2FB3BE" w14:textId="77777777" w:rsidR="002A2691" w:rsidRDefault="00000000">
            <w:pPr>
              <w:ind w:right="37"/>
              <w:jc w:val="center"/>
            </w:pPr>
            <w:r>
              <w:rPr>
                <w:sz w:val="18"/>
              </w:rPr>
              <w:t>15a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0F32AC" w14:textId="77777777" w:rsidR="002A2691" w:rsidRDefault="00000000">
            <w:pPr>
              <w:ind w:left="87" w:right="9"/>
            </w:pPr>
            <w:r>
              <w:rPr>
                <w:sz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17E898" w14:textId="5A2854F7" w:rsidR="002A2691" w:rsidRPr="00501B04" w:rsidRDefault="00501B04" w:rsidP="00FA4118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501B04">
              <w:rPr>
                <w:rFonts w:asciiTheme="minorBidi" w:hAnsiTheme="minorBidi" w:cstheme="minorBidi"/>
                <w:sz w:val="16"/>
                <w:szCs w:val="16"/>
              </w:rPr>
              <w:t>1</w:t>
            </w:r>
            <w:r w:rsidR="00866E6E">
              <w:rPr>
                <w:rFonts w:asciiTheme="minorBidi" w:hAnsiTheme="minorBidi" w:cstheme="minorBidi"/>
                <w:sz w:val="16"/>
                <w:szCs w:val="16"/>
              </w:rPr>
              <w:t>5</w:t>
            </w:r>
            <w:r w:rsidR="00075AF2">
              <w:rPr>
                <w:rFonts w:asciiTheme="minorBidi" w:hAnsiTheme="minorBidi" w:cstheme="minorBidi"/>
                <w:sz w:val="16"/>
                <w:szCs w:val="16"/>
              </w:rPr>
              <w:t>-</w:t>
            </w:r>
            <w:r w:rsidRPr="00501B04">
              <w:rPr>
                <w:rFonts w:asciiTheme="minorBidi" w:hAnsiTheme="minorBidi" w:cstheme="minorBidi"/>
                <w:sz w:val="16"/>
                <w:szCs w:val="16"/>
              </w:rPr>
              <w:t>1</w:t>
            </w:r>
            <w:r w:rsidR="00FA4118">
              <w:rPr>
                <w:rFonts w:asciiTheme="minorBidi" w:hAnsiTheme="minorBidi" w:cstheme="minorBidi"/>
                <w:sz w:val="16"/>
                <w:szCs w:val="16"/>
              </w:rPr>
              <w:t>6</w:t>
            </w:r>
          </w:p>
        </w:tc>
      </w:tr>
      <w:tr w:rsidR="002A2691" w14:paraId="5CCDBBBB" w14:textId="77777777">
        <w:trPr>
          <w:trHeight w:val="21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F0AABD" w14:textId="77777777" w:rsidR="002A2691" w:rsidRDefault="002A2691"/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D30308" w14:textId="77777777" w:rsidR="002A2691" w:rsidRDefault="00000000">
            <w:pPr>
              <w:ind w:right="37"/>
              <w:jc w:val="center"/>
            </w:pPr>
            <w:r>
              <w:rPr>
                <w:sz w:val="18"/>
              </w:rPr>
              <w:t>15b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2812BC" w14:textId="77777777" w:rsidR="002A2691" w:rsidRDefault="00000000">
            <w:pPr>
              <w:ind w:left="87"/>
            </w:pPr>
            <w:r>
              <w:rPr>
                <w:sz w:val="18"/>
              </w:rPr>
              <w:t>Explain how to the use the prediction model.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63A56A" w14:textId="679D274D" w:rsidR="002A2691" w:rsidRPr="00501B04" w:rsidRDefault="00FA4118" w:rsidP="00FA4118">
            <w:pPr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 xml:space="preserve"> </w:t>
            </w:r>
            <w:r w:rsidR="00501B04" w:rsidRPr="00501B04">
              <w:rPr>
                <w:rFonts w:asciiTheme="minorBidi" w:hAnsiTheme="minorBidi" w:cstheme="minorBidi"/>
                <w:sz w:val="16"/>
                <w:szCs w:val="16"/>
              </w:rPr>
              <w:t>1</w:t>
            </w:r>
            <w:r w:rsidR="00B97AC9">
              <w:rPr>
                <w:rFonts w:asciiTheme="minorBidi" w:hAnsiTheme="minorBidi" w:cstheme="minorBidi"/>
                <w:sz w:val="16"/>
                <w:szCs w:val="16"/>
              </w:rPr>
              <w:t>5</w:t>
            </w:r>
            <w:r w:rsidR="00501B04" w:rsidRPr="00501B04">
              <w:rPr>
                <w:rFonts w:asciiTheme="minorBidi" w:hAnsiTheme="minorBidi" w:cstheme="minorBidi"/>
                <w:sz w:val="16"/>
                <w:szCs w:val="16"/>
              </w:rPr>
              <w:t>-1</w:t>
            </w:r>
            <w:r w:rsidR="00B97AC9">
              <w:rPr>
                <w:rFonts w:asciiTheme="minorBidi" w:hAnsiTheme="minorBidi" w:cstheme="minorBidi"/>
                <w:sz w:val="16"/>
                <w:szCs w:val="16"/>
              </w:rPr>
              <w:t>6</w:t>
            </w:r>
          </w:p>
        </w:tc>
      </w:tr>
      <w:tr w:rsidR="002A2691" w14:paraId="11E3D1CF" w14:textId="77777777">
        <w:trPr>
          <w:trHeight w:val="424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A7E83F" w14:textId="77777777" w:rsidR="002A2691" w:rsidRDefault="00000000">
            <w:pPr>
              <w:ind w:left="207"/>
            </w:pPr>
            <w:r>
              <w:rPr>
                <w:sz w:val="18"/>
              </w:rPr>
              <w:t>Model performanc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85A7A1" w14:textId="77777777" w:rsidR="002A2691" w:rsidRDefault="00000000">
            <w:pPr>
              <w:ind w:right="37"/>
              <w:jc w:val="center"/>
            </w:pPr>
            <w:r>
              <w:rPr>
                <w:sz w:val="18"/>
              </w:rPr>
              <w:t>16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7CB729" w14:textId="77777777" w:rsidR="002A2691" w:rsidRDefault="00000000">
            <w:pPr>
              <w:ind w:left="87"/>
            </w:pPr>
            <w:r>
              <w:rPr>
                <w:sz w:val="18"/>
              </w:rPr>
              <w:t>Report performance measures (with CIs) for the prediction model.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8B7A68" w14:textId="467FFD01" w:rsidR="002A2691" w:rsidRDefault="00FA4118">
            <w:pPr>
              <w:ind w:left="30"/>
            </w:pPr>
            <w:r>
              <w:rPr>
                <w:rFonts w:ascii="Arial" w:eastAsia="Arial" w:hAnsi="Arial" w:cs="Arial"/>
                <w:color w:val="1A1B1C"/>
                <w:sz w:val="16"/>
              </w:rPr>
              <w:t>1</w:t>
            </w:r>
            <w:r w:rsidR="00866E6E">
              <w:rPr>
                <w:rFonts w:ascii="Arial" w:eastAsia="Arial" w:hAnsi="Arial" w:cs="Arial"/>
                <w:color w:val="1A1B1C"/>
                <w:sz w:val="16"/>
              </w:rPr>
              <w:t>6</w:t>
            </w:r>
            <w:r w:rsidR="00501B04">
              <w:rPr>
                <w:rFonts w:ascii="Arial" w:eastAsia="Arial" w:hAnsi="Arial" w:cs="Arial"/>
                <w:color w:val="1A1B1C"/>
                <w:sz w:val="16"/>
              </w:rPr>
              <w:t>-1</w:t>
            </w:r>
            <w:r w:rsidR="00B97AC9">
              <w:rPr>
                <w:rFonts w:ascii="Arial" w:eastAsia="Arial" w:hAnsi="Arial" w:cs="Arial"/>
                <w:color w:val="1A1B1C"/>
                <w:sz w:val="16"/>
              </w:rPr>
              <w:t>7</w:t>
            </w:r>
          </w:p>
        </w:tc>
      </w:tr>
      <w:tr w:rsidR="002A2691" w14:paraId="2D07D6E3" w14:textId="77777777">
        <w:trPr>
          <w:trHeight w:val="214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5B8B7"/>
          </w:tcPr>
          <w:p w14:paraId="6BF4A67F" w14:textId="77777777" w:rsidR="002A2691" w:rsidRDefault="00000000">
            <w:pPr>
              <w:ind w:left="50"/>
            </w:pPr>
            <w:r>
              <w:rPr>
                <w:b/>
                <w:sz w:val="18"/>
              </w:rPr>
              <w:t>Discussion</w:t>
            </w:r>
          </w:p>
        </w:tc>
        <w:tc>
          <w:tcPr>
            <w:tcW w:w="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8B7"/>
          </w:tcPr>
          <w:p w14:paraId="23A44E19" w14:textId="77777777" w:rsidR="002A2691" w:rsidRDefault="002A2691"/>
        </w:tc>
        <w:tc>
          <w:tcPr>
            <w:tcW w:w="69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8B7"/>
          </w:tcPr>
          <w:p w14:paraId="7154E793" w14:textId="77777777" w:rsidR="002A2691" w:rsidRDefault="002A2691"/>
        </w:tc>
        <w:tc>
          <w:tcPr>
            <w:tcW w:w="78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5B8B7"/>
          </w:tcPr>
          <w:p w14:paraId="6144F214" w14:textId="77777777" w:rsidR="002A2691" w:rsidRDefault="002A2691"/>
        </w:tc>
      </w:tr>
      <w:tr w:rsidR="002A2691" w14:paraId="61A2684D" w14:textId="77777777">
        <w:trPr>
          <w:trHeight w:val="428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CB9257" w14:textId="77777777" w:rsidR="002A2691" w:rsidRDefault="00000000">
            <w:pPr>
              <w:ind w:left="202"/>
            </w:pPr>
            <w:r>
              <w:rPr>
                <w:sz w:val="18"/>
              </w:rPr>
              <w:lastRenderedPageBreak/>
              <w:t>Limitation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B9DF35" w14:textId="77777777" w:rsidR="002A2691" w:rsidRDefault="00000000">
            <w:pPr>
              <w:ind w:right="37"/>
              <w:jc w:val="center"/>
            </w:pPr>
            <w:r>
              <w:rPr>
                <w:sz w:val="18"/>
              </w:rPr>
              <w:t>18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B4D8A8" w14:textId="77777777" w:rsidR="002A2691" w:rsidRDefault="00000000">
            <w:pPr>
              <w:ind w:left="87"/>
            </w:pPr>
            <w:r>
              <w:rPr>
                <w:sz w:val="18"/>
              </w:rPr>
              <w:t>Discuss any limitations of the study (such as nonrepresentative sample, few events per predictor, missing data).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E88E28" w14:textId="1F1A07AF" w:rsidR="002A2691" w:rsidRDefault="00000000">
            <w:pPr>
              <w:ind w:left="105"/>
            </w:pPr>
            <w:r>
              <w:rPr>
                <w:rFonts w:ascii="Arial" w:eastAsia="Arial" w:hAnsi="Arial" w:cs="Arial"/>
                <w:color w:val="1A1B1C"/>
                <w:sz w:val="16"/>
              </w:rPr>
              <w:t>2</w:t>
            </w:r>
            <w:r w:rsidR="00FA4118">
              <w:rPr>
                <w:rFonts w:ascii="Arial" w:eastAsia="Arial" w:hAnsi="Arial" w:cs="Arial"/>
                <w:color w:val="1A1B1C"/>
                <w:sz w:val="16"/>
              </w:rPr>
              <w:t>4</w:t>
            </w:r>
            <w:r w:rsidR="00A70AC9">
              <w:rPr>
                <w:rFonts w:ascii="Arial" w:eastAsia="Arial" w:hAnsi="Arial" w:cs="Arial"/>
                <w:color w:val="1A1B1C"/>
                <w:sz w:val="16"/>
              </w:rPr>
              <w:t>-2</w:t>
            </w:r>
            <w:r w:rsidR="00FA4118">
              <w:rPr>
                <w:rFonts w:ascii="Arial" w:eastAsia="Arial" w:hAnsi="Arial" w:cs="Arial"/>
                <w:color w:val="1A1B1C"/>
                <w:sz w:val="16"/>
              </w:rPr>
              <w:t>5</w:t>
            </w:r>
          </w:p>
        </w:tc>
      </w:tr>
      <w:tr w:rsidR="002A2691" w14:paraId="4500BB88" w14:textId="77777777">
        <w:trPr>
          <w:trHeight w:val="485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882EA9" w14:textId="77777777" w:rsidR="002A2691" w:rsidRDefault="00000000">
            <w:pPr>
              <w:ind w:right="105"/>
              <w:jc w:val="center"/>
            </w:pPr>
            <w:r>
              <w:rPr>
                <w:sz w:val="18"/>
              </w:rPr>
              <w:t>Interpretation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72D752" w14:textId="77777777" w:rsidR="002A2691" w:rsidRDefault="00000000">
            <w:pPr>
              <w:ind w:right="37"/>
              <w:jc w:val="center"/>
            </w:pPr>
            <w:r>
              <w:rPr>
                <w:sz w:val="18"/>
              </w:rPr>
              <w:t>19b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BB3B09" w14:textId="77777777" w:rsidR="002A2691" w:rsidRDefault="00000000">
            <w:pPr>
              <w:ind w:left="87"/>
            </w:pPr>
            <w:r>
              <w:rPr>
                <w:sz w:val="18"/>
              </w:rPr>
              <w:t>Give an overall interpretation of the results, considering objectives, limitations, and results from similar studies, and other relevant evidence.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D47E5D" w14:textId="165B2968" w:rsidR="00501B04" w:rsidRPr="00501B04" w:rsidRDefault="00866E6E" w:rsidP="00501B04">
            <w:pPr>
              <w:ind w:left="90"/>
              <w:rPr>
                <w:rFonts w:ascii="Arial" w:eastAsia="Arial" w:hAnsi="Arial" w:cs="Arial"/>
                <w:color w:val="1A1B1C"/>
                <w:sz w:val="16"/>
              </w:rPr>
            </w:pPr>
            <w:r>
              <w:rPr>
                <w:rFonts w:ascii="Arial" w:eastAsia="Arial" w:hAnsi="Arial" w:cs="Arial"/>
                <w:color w:val="1A1B1C"/>
                <w:sz w:val="16"/>
              </w:rPr>
              <w:t>19</w:t>
            </w:r>
            <w:r w:rsidR="00B97AC9">
              <w:rPr>
                <w:rFonts w:ascii="Arial" w:eastAsia="Arial" w:hAnsi="Arial" w:cs="Arial"/>
                <w:color w:val="1A1B1C"/>
                <w:sz w:val="16"/>
              </w:rPr>
              <w:t>-2</w:t>
            </w:r>
            <w:r w:rsidR="00A70AC9">
              <w:rPr>
                <w:rFonts w:ascii="Arial" w:eastAsia="Arial" w:hAnsi="Arial" w:cs="Arial"/>
                <w:color w:val="1A1B1C"/>
                <w:sz w:val="16"/>
              </w:rPr>
              <w:t>3</w:t>
            </w:r>
          </w:p>
        </w:tc>
      </w:tr>
      <w:tr w:rsidR="002A2691" w14:paraId="27D06AD3" w14:textId="77777777">
        <w:trPr>
          <w:trHeight w:val="275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273316" w14:textId="77777777" w:rsidR="002A2691" w:rsidRDefault="00000000">
            <w:pPr>
              <w:ind w:left="202"/>
            </w:pPr>
            <w:r>
              <w:rPr>
                <w:sz w:val="18"/>
              </w:rPr>
              <w:t>Implication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DFB54D" w14:textId="77777777" w:rsidR="002A2691" w:rsidRDefault="00000000">
            <w:pPr>
              <w:ind w:right="37"/>
              <w:jc w:val="center"/>
            </w:pPr>
            <w:r>
              <w:rPr>
                <w:sz w:val="18"/>
              </w:rPr>
              <w:t>20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3B0A6F" w14:textId="77777777" w:rsidR="002A2691" w:rsidRDefault="00000000">
            <w:pPr>
              <w:ind w:left="87"/>
            </w:pPr>
            <w:r>
              <w:rPr>
                <w:sz w:val="18"/>
              </w:rPr>
              <w:t>Discuss the potential clinical use of the model and implications for future research.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0C3EC2" w14:textId="1ED5500A" w:rsidR="002A2691" w:rsidRDefault="00000000">
            <w:pPr>
              <w:ind w:left="75"/>
            </w:pPr>
            <w:r>
              <w:rPr>
                <w:rFonts w:ascii="Arial" w:eastAsia="Arial" w:hAnsi="Arial" w:cs="Arial"/>
                <w:color w:val="1A1B1C"/>
                <w:sz w:val="16"/>
              </w:rPr>
              <w:t>2</w:t>
            </w:r>
            <w:r w:rsidR="00FA4118">
              <w:rPr>
                <w:rFonts w:ascii="Arial" w:eastAsia="Arial" w:hAnsi="Arial" w:cs="Arial"/>
                <w:color w:val="1A1B1C"/>
                <w:sz w:val="16"/>
              </w:rPr>
              <w:t>2</w:t>
            </w:r>
            <w:r w:rsidR="00B97AC9">
              <w:rPr>
                <w:rFonts w:ascii="Arial" w:eastAsia="Arial" w:hAnsi="Arial" w:cs="Arial"/>
                <w:color w:val="1A1B1C"/>
                <w:sz w:val="16"/>
              </w:rPr>
              <w:t>-2</w:t>
            </w:r>
            <w:r w:rsidR="00A70AC9">
              <w:rPr>
                <w:rFonts w:ascii="Arial" w:eastAsia="Arial" w:hAnsi="Arial" w:cs="Arial"/>
                <w:color w:val="1A1B1C"/>
                <w:sz w:val="16"/>
              </w:rPr>
              <w:t>3</w:t>
            </w:r>
          </w:p>
        </w:tc>
      </w:tr>
      <w:tr w:rsidR="002A2691" w14:paraId="4B1CEF90" w14:textId="77777777">
        <w:trPr>
          <w:trHeight w:val="214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5B8B7"/>
          </w:tcPr>
          <w:p w14:paraId="019EEC09" w14:textId="77777777" w:rsidR="002A2691" w:rsidRDefault="00000000">
            <w:pPr>
              <w:ind w:left="50"/>
            </w:pPr>
            <w:r>
              <w:rPr>
                <w:b/>
                <w:sz w:val="18"/>
              </w:rPr>
              <w:t>Other information</w:t>
            </w:r>
          </w:p>
        </w:tc>
        <w:tc>
          <w:tcPr>
            <w:tcW w:w="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8B7"/>
          </w:tcPr>
          <w:p w14:paraId="48D1BE68" w14:textId="77777777" w:rsidR="002A2691" w:rsidRDefault="002A2691"/>
        </w:tc>
        <w:tc>
          <w:tcPr>
            <w:tcW w:w="69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8B7"/>
          </w:tcPr>
          <w:p w14:paraId="31826AE8" w14:textId="77777777" w:rsidR="002A2691" w:rsidRDefault="002A2691"/>
        </w:tc>
        <w:tc>
          <w:tcPr>
            <w:tcW w:w="78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5B8B7"/>
          </w:tcPr>
          <w:p w14:paraId="734C2463" w14:textId="77777777" w:rsidR="002A2691" w:rsidRDefault="002A2691"/>
        </w:tc>
      </w:tr>
      <w:tr w:rsidR="002A2691" w14:paraId="1AB5FB73" w14:textId="77777777">
        <w:trPr>
          <w:trHeight w:val="428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1F3C0F" w14:textId="77777777" w:rsidR="002A2691" w:rsidRDefault="00000000">
            <w:pPr>
              <w:ind w:left="202"/>
            </w:pPr>
            <w:r>
              <w:rPr>
                <w:sz w:val="18"/>
              </w:rPr>
              <w:t>Supplementary information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4FCFA2" w14:textId="77777777" w:rsidR="002A2691" w:rsidRDefault="00000000">
            <w:pPr>
              <w:ind w:right="37"/>
              <w:jc w:val="center"/>
            </w:pPr>
            <w:r>
              <w:rPr>
                <w:sz w:val="18"/>
              </w:rPr>
              <w:t>21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DD5EEE" w14:textId="77777777" w:rsidR="002A2691" w:rsidRDefault="00000000">
            <w:pPr>
              <w:ind w:left="53"/>
            </w:pPr>
            <w:r>
              <w:rPr>
                <w:sz w:val="18"/>
              </w:rPr>
              <w:t>Provide information about the availability of supplementary resources, such as study protocol, Web calculator, and data sets.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8FAB93" w14:textId="77777777" w:rsidR="002A2691" w:rsidRDefault="00000000">
            <w:pPr>
              <w:ind w:right="113"/>
              <w:jc w:val="center"/>
            </w:pPr>
            <w:r>
              <w:rPr>
                <w:rFonts w:ascii="Arial" w:eastAsia="Arial" w:hAnsi="Arial" w:cs="Arial"/>
                <w:color w:val="1A1B1C"/>
                <w:sz w:val="16"/>
              </w:rPr>
              <w:t>2</w:t>
            </w:r>
          </w:p>
        </w:tc>
      </w:tr>
      <w:tr w:rsidR="002A2691" w14:paraId="0E9AFC65" w14:textId="77777777">
        <w:trPr>
          <w:trHeight w:val="216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7C2479" w14:textId="77777777" w:rsidR="002A2691" w:rsidRDefault="00000000">
            <w:pPr>
              <w:ind w:left="202"/>
            </w:pPr>
            <w:r>
              <w:rPr>
                <w:sz w:val="18"/>
              </w:rPr>
              <w:t>Funding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900A8C" w14:textId="77777777" w:rsidR="002A2691" w:rsidRDefault="00000000">
            <w:pPr>
              <w:ind w:right="37"/>
              <w:jc w:val="center"/>
            </w:pPr>
            <w:r>
              <w:rPr>
                <w:sz w:val="18"/>
              </w:rPr>
              <w:t>22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F19FD5" w14:textId="77777777" w:rsidR="002A2691" w:rsidRDefault="00000000">
            <w:pPr>
              <w:ind w:left="53"/>
            </w:pPr>
            <w:r>
              <w:rPr>
                <w:sz w:val="18"/>
              </w:rPr>
              <w:t>Give the source of funding and the role of the funders for the present study.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8D9BB2" w14:textId="77777777" w:rsidR="002A2691" w:rsidRDefault="00000000">
            <w:pPr>
              <w:ind w:left="240"/>
            </w:pPr>
            <w:r>
              <w:rPr>
                <w:rFonts w:ascii="Arial" w:eastAsia="Arial" w:hAnsi="Arial" w:cs="Arial"/>
                <w:color w:val="1A1B1C"/>
                <w:sz w:val="16"/>
              </w:rPr>
              <w:t>2</w:t>
            </w:r>
          </w:p>
        </w:tc>
      </w:tr>
    </w:tbl>
    <w:p w14:paraId="6AD16490" w14:textId="77777777" w:rsidR="002A2691" w:rsidRDefault="00000000">
      <w:pPr>
        <w:spacing w:after="0"/>
      </w:pPr>
      <w:r>
        <w:rPr>
          <w:sz w:val="16"/>
        </w:rPr>
        <w:t>We recommend using the TRIPOD Checklist in conjunction with the TRIPOD Explanation and Elaboration document.</w:t>
      </w:r>
    </w:p>
    <w:sectPr w:rsidR="002A2691">
      <w:pgSz w:w="11900" w:h="16840"/>
      <w:pgMar w:top="1221" w:right="2778" w:bottom="1440" w:left="851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2691"/>
    <w:rsid w:val="00075AF2"/>
    <w:rsid w:val="000F451A"/>
    <w:rsid w:val="002A2691"/>
    <w:rsid w:val="00501B04"/>
    <w:rsid w:val="0058218E"/>
    <w:rsid w:val="00823C6B"/>
    <w:rsid w:val="00866E6E"/>
    <w:rsid w:val="00A70AC9"/>
    <w:rsid w:val="00B97AC9"/>
    <w:rsid w:val="00BA7B56"/>
    <w:rsid w:val="00C47A86"/>
    <w:rsid w:val="00FA4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CD21E"/>
  <w15:docId w15:val="{FA53C4DC-06D2-460E-9C76-E2C631774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59" w:lineRule="auto"/>
    </w:pPr>
    <w:rPr>
      <w:rFonts w:ascii="Calibri" w:eastAsia="Calibri" w:hAnsi="Calibri" w:cs="Calibri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0</Words>
  <Characters>3651</Characters>
  <Application>Microsoft Office Word</Application>
  <DocSecurity>0</DocSecurity>
  <Lines>30</Lines>
  <Paragraphs>8</Paragraphs>
  <ScaleCrop>false</ScaleCrop>
  <Company/>
  <LinksUpToDate>false</LinksUpToDate>
  <CharactersWithSpaces>4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sheen Umar (PhD App Health Resea PT (A900))</dc:creator>
  <cp:keywords/>
  <cp:lastModifiedBy>Nosheen Umar (PhD App Health Resea PT (A900))</cp:lastModifiedBy>
  <cp:revision>7</cp:revision>
  <dcterms:created xsi:type="dcterms:W3CDTF">2024-08-04T14:01:00Z</dcterms:created>
  <dcterms:modified xsi:type="dcterms:W3CDTF">2025-02-24T23:32:00Z</dcterms:modified>
</cp:coreProperties>
</file>